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26BF7" w:rsidRPr="000951B2" w:rsidRDefault="00426BF7" w:rsidP="00426BF7">
      <w:p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  <w:lang w:bidi="ar-JO"/>
        </w:rPr>
      </w:pPr>
      <w:r w:rsidRPr="000951B2">
        <w:rPr>
          <w:rFonts w:ascii="Times New Roman" w:hAnsi="Times New Roman" w:cs="Times New Roman"/>
          <w:sz w:val="24"/>
          <w:szCs w:val="24"/>
          <w:lang w:bidi="ar-JO"/>
        </w:rPr>
        <w:t>This appendix lists the dual</w:t>
      </w:r>
      <w:r w:rsidRPr="000951B2">
        <w:rPr>
          <w:rFonts w:ascii="Times New Roman" w:hAnsi="Times New Roman" w:cs="Times New Roman"/>
          <w:sz w:val="24"/>
          <w:szCs w:val="24"/>
          <w:lang w:bidi="ar-JO"/>
        </w:rPr>
        <w:noBreakHyphen/>
        <w:t>encoder architectures employed in Experiment IV (model fusion). Each model has two independent branches, one processing full</w:t>
      </w:r>
      <w:r w:rsidRPr="000951B2">
        <w:rPr>
          <w:rFonts w:ascii="Times New Roman" w:hAnsi="Times New Roman" w:cs="Times New Roman"/>
          <w:sz w:val="24"/>
          <w:szCs w:val="24"/>
          <w:lang w:bidi="ar-JO"/>
        </w:rPr>
        <w:noBreakHyphen/>
        <w:t>trip data and the other processing turn</w:t>
      </w:r>
      <w:r w:rsidRPr="000951B2">
        <w:rPr>
          <w:rFonts w:ascii="Times New Roman" w:hAnsi="Times New Roman" w:cs="Times New Roman"/>
          <w:sz w:val="24"/>
          <w:szCs w:val="24"/>
          <w:lang w:bidi="ar-JO"/>
        </w:rPr>
        <w:noBreakHyphen/>
        <w:t>only data, followed by a late</w:t>
      </w:r>
      <w:r w:rsidRPr="000951B2">
        <w:rPr>
          <w:rFonts w:ascii="Times New Roman" w:hAnsi="Times New Roman" w:cs="Times New Roman"/>
          <w:sz w:val="24"/>
          <w:szCs w:val="24"/>
          <w:lang w:bidi="ar-JO"/>
        </w:rPr>
        <w:noBreakHyphen/>
        <w:t>fusion classifie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26BF7" w:rsidRPr="000951B2" w:rsidTr="002B51C8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BF7" w:rsidRPr="000951B2" w:rsidRDefault="00426BF7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JO"/>
              </w:rPr>
              <w:t>Dual Model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BF7" w:rsidRPr="000951B2" w:rsidRDefault="00426BF7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JO"/>
              </w:rPr>
              <w:t>Per-Branch Encoder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BF7" w:rsidRPr="000951B2" w:rsidRDefault="00426BF7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JO"/>
              </w:rPr>
              <w:t>Fusion Strategy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BF7" w:rsidRPr="000951B2" w:rsidRDefault="00426BF7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JO"/>
              </w:rPr>
              <w:t>Final Classifier</w:t>
            </w:r>
          </w:p>
        </w:tc>
      </w:tr>
      <w:tr w:rsidR="00426BF7" w:rsidRPr="000951B2" w:rsidTr="002B51C8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BF7" w:rsidRPr="000951B2" w:rsidRDefault="00426BF7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proofErr w:type="spellStart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DualGRU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BF7" w:rsidRPr="000951B2" w:rsidRDefault="00426BF7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Bidirectional GRU, 2 layers × 128 units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BF7" w:rsidRPr="000951B2" w:rsidRDefault="00426BF7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Concatenation → 512 d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BF7" w:rsidRPr="000951B2" w:rsidRDefault="00426BF7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64 → 2</w:t>
            </w:r>
          </w:p>
        </w:tc>
      </w:tr>
      <w:tr w:rsidR="00426BF7" w:rsidRPr="000951B2" w:rsidTr="002B51C8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BF7" w:rsidRPr="000951B2" w:rsidRDefault="00426BF7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proofErr w:type="spellStart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DualGRU</w:t>
            </w:r>
            <w:proofErr w:type="spellEnd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 xml:space="preserve"> + Attn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BF7" w:rsidRPr="000951B2" w:rsidRDefault="00426BF7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Bi</w:t>
            </w: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noBreakHyphen/>
              <w:t>GRU (as above) with single</w:t>
            </w: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noBreakHyphen/>
              <w:t>head additive attention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BF7" w:rsidRPr="000951B2" w:rsidRDefault="00426BF7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Learned scalar gate α·</w:t>
            </w:r>
            <w:proofErr w:type="spellStart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f_trip</w:t>
            </w:r>
            <w:proofErr w:type="spellEnd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 + (1-α)·</w:t>
            </w:r>
            <w:proofErr w:type="spellStart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f_turn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BF7" w:rsidRPr="000951B2" w:rsidRDefault="00426BF7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64 → 2</w:t>
            </w:r>
          </w:p>
        </w:tc>
      </w:tr>
      <w:tr w:rsidR="00426BF7" w:rsidRPr="000951B2" w:rsidTr="002B51C8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BF7" w:rsidRPr="000951B2" w:rsidRDefault="00426BF7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proofErr w:type="spellStart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DualGRU</w:t>
            </w:r>
            <w:proofErr w:type="spellEnd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 xml:space="preserve"> + </w:t>
            </w:r>
            <w:proofErr w:type="spellStart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MultiAttn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BF7" w:rsidRPr="000951B2" w:rsidRDefault="00426BF7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Bi</w:t>
            </w: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noBreakHyphen/>
              <w:t>GRU with 4</w:t>
            </w: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noBreakHyphen/>
              <w:t>head self</w:t>
            </w: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noBreakHyphen/>
              <w:t>attention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BF7" w:rsidRPr="000951B2" w:rsidRDefault="00426BF7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Gated fusion (α learned per sample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BF7" w:rsidRPr="000951B2" w:rsidRDefault="00426BF7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64 → 2</w:t>
            </w:r>
          </w:p>
        </w:tc>
      </w:tr>
      <w:tr w:rsidR="00426BF7" w:rsidRPr="000951B2" w:rsidTr="002B51C8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BF7" w:rsidRPr="000951B2" w:rsidRDefault="00426BF7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proofErr w:type="spellStart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DualLSTM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BF7" w:rsidRPr="000951B2" w:rsidRDefault="00426BF7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Bidirectional LSTM, 2 layers × 128 units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BF7" w:rsidRPr="000951B2" w:rsidRDefault="00426BF7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Gated fusion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BF7" w:rsidRPr="000951B2" w:rsidRDefault="00426BF7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64 → 2</w:t>
            </w:r>
          </w:p>
        </w:tc>
      </w:tr>
      <w:tr w:rsidR="00426BF7" w:rsidRPr="000951B2" w:rsidTr="002B51C8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BF7" w:rsidRPr="000951B2" w:rsidRDefault="00426BF7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proofErr w:type="spellStart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DualTCN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BF7" w:rsidRPr="000951B2" w:rsidRDefault="00426BF7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Temporal</w:t>
            </w: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noBreakHyphen/>
              <w:t>CNN, 4 dilated blocks (k = 3, d = 1-8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BF7" w:rsidRPr="000951B2" w:rsidRDefault="00426BF7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Gated fusion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BF7" w:rsidRPr="000951B2" w:rsidRDefault="00426BF7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64 → 2</w:t>
            </w:r>
          </w:p>
        </w:tc>
      </w:tr>
      <w:tr w:rsidR="00426BF7" w:rsidRPr="000951B2" w:rsidTr="002B51C8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BF7" w:rsidRPr="000951B2" w:rsidRDefault="00426BF7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proofErr w:type="spellStart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DualTCN</w:t>
            </w:r>
            <w:proofErr w:type="spellEnd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 xml:space="preserve"> + Attn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BF7" w:rsidRPr="000951B2" w:rsidRDefault="00426BF7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Same TCN backbone + self</w:t>
            </w: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noBreakHyphen/>
              <w:t>attention block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BF7" w:rsidRPr="000951B2" w:rsidRDefault="00426BF7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Gated fusion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BF7" w:rsidRPr="000951B2" w:rsidRDefault="00426BF7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64 → 2</w:t>
            </w:r>
          </w:p>
        </w:tc>
      </w:tr>
      <w:tr w:rsidR="00426BF7" w:rsidRPr="000951B2" w:rsidTr="002B51C8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BF7" w:rsidRPr="000951B2" w:rsidRDefault="00426BF7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proofErr w:type="spellStart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DualTinyFCN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BF7" w:rsidRPr="000951B2" w:rsidRDefault="00426BF7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proofErr w:type="spellStart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TinyFCN</w:t>
            </w:r>
            <w:proofErr w:type="spellEnd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 xml:space="preserve"> (Conv k = 8</w:t>
            </w: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noBreakHyphen/>
              <w:t>5</w:t>
            </w: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noBreakHyphen/>
              <w:t>3, 64 filters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BF7" w:rsidRPr="000951B2" w:rsidRDefault="00426BF7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Concatenation → 256 d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26BF7" w:rsidRPr="000951B2" w:rsidRDefault="00426BF7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64 → 2</w:t>
            </w:r>
          </w:p>
        </w:tc>
      </w:tr>
    </w:tbl>
    <w:p w:rsidR="00253820" w:rsidRDefault="00253820"/>
    <w:sectPr w:rsidR="002538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BF7"/>
    <w:rsid w:val="000D5647"/>
    <w:rsid w:val="00155420"/>
    <w:rsid w:val="00206F19"/>
    <w:rsid w:val="00253820"/>
    <w:rsid w:val="00331118"/>
    <w:rsid w:val="00426BF7"/>
    <w:rsid w:val="004379CE"/>
    <w:rsid w:val="00572746"/>
    <w:rsid w:val="006466EC"/>
    <w:rsid w:val="007E6609"/>
    <w:rsid w:val="00993716"/>
    <w:rsid w:val="00C0178E"/>
    <w:rsid w:val="00C7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A37C8E-5590-487E-BA62-38D6B1492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BF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6B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6B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6BF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6B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6BF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B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B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B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B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B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6B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6BF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6BF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6BF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B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6B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6B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6B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6B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426B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6B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426B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6BF7"/>
    <w:pPr>
      <w:spacing w:before="160"/>
      <w:jc w:val="center"/>
    </w:pPr>
    <w:rPr>
      <w:i/>
      <w:iCs/>
      <w:color w:val="404040" w:themeColor="text1" w:themeTint="BF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426B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6BF7"/>
    <w:pPr>
      <w:ind w:left="720"/>
      <w:contextualSpacing/>
    </w:pPr>
    <w:rPr>
      <w:lang w:val="en-IN"/>
    </w:rPr>
  </w:style>
  <w:style w:type="character" w:styleId="IntenseEmphasis">
    <w:name w:val="Intense Emphasis"/>
    <w:basedOn w:val="DefaultParagraphFont"/>
    <w:uiPriority w:val="21"/>
    <w:qFormat/>
    <w:rsid w:val="00426BF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6B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6BF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6BF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2</cp:revision>
  <dcterms:created xsi:type="dcterms:W3CDTF">2026-02-05T09:53:00Z</dcterms:created>
  <dcterms:modified xsi:type="dcterms:W3CDTF">2026-02-05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66b42f-d13c-4699-8804-d8b4ae496e89</vt:lpwstr>
  </property>
</Properties>
</file>